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2B6" w:rsidRDefault="00552AEC">
      <w:r>
        <w:t xml:space="preserve">Supplementary Figure </w:t>
      </w:r>
      <w:proofErr w:type="gramStart"/>
      <w:r>
        <w:t>2  Risk</w:t>
      </w:r>
      <w:proofErr w:type="gramEnd"/>
      <w:r>
        <w:t xml:space="preserve"> of bias table for included RCTs</w:t>
      </w:r>
    </w:p>
    <w:p w:rsidR="00552AEC" w:rsidRDefault="00552AEC"/>
    <w:p w:rsidR="00552AEC" w:rsidRDefault="00552AEC">
      <w:r>
        <w:rPr>
          <w:noProof/>
        </w:rPr>
        <w:drawing>
          <wp:inline distT="0" distB="0" distL="0" distR="0" wp14:anchorId="0FD7F8FB" wp14:editId="6B579156">
            <wp:extent cx="3305175" cy="60007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5175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AEC" w:rsidRDefault="00552AEC">
      <w:r>
        <w:t>+ low r</w:t>
      </w:r>
      <w:bookmarkStart w:id="0" w:name="_GoBack"/>
      <w:bookmarkEnd w:id="0"/>
      <w:r>
        <w:t xml:space="preserve">isk of bias, ? </w:t>
      </w:r>
      <w:proofErr w:type="gramStart"/>
      <w:r>
        <w:t>unclear</w:t>
      </w:r>
      <w:proofErr w:type="gramEnd"/>
      <w:r>
        <w:t xml:space="preserve"> risk of bias, - high risk of bias</w:t>
      </w:r>
    </w:p>
    <w:sectPr w:rsidR="00552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AEC"/>
    <w:rsid w:val="0000081D"/>
    <w:rsid w:val="00000D63"/>
    <w:rsid w:val="000020B8"/>
    <w:rsid w:val="00004AD6"/>
    <w:rsid w:val="000110D1"/>
    <w:rsid w:val="00020D5D"/>
    <w:rsid w:val="00032338"/>
    <w:rsid w:val="00033126"/>
    <w:rsid w:val="00033BE3"/>
    <w:rsid w:val="00035410"/>
    <w:rsid w:val="00036A77"/>
    <w:rsid w:val="000434BF"/>
    <w:rsid w:val="00043EA1"/>
    <w:rsid w:val="00050A09"/>
    <w:rsid w:val="00054F50"/>
    <w:rsid w:val="000618D5"/>
    <w:rsid w:val="0007034F"/>
    <w:rsid w:val="000728E2"/>
    <w:rsid w:val="00073E46"/>
    <w:rsid w:val="00077DAD"/>
    <w:rsid w:val="00080591"/>
    <w:rsid w:val="00083929"/>
    <w:rsid w:val="00084E09"/>
    <w:rsid w:val="00084F11"/>
    <w:rsid w:val="00094559"/>
    <w:rsid w:val="00097C46"/>
    <w:rsid w:val="000A38DD"/>
    <w:rsid w:val="000B237D"/>
    <w:rsid w:val="000B4964"/>
    <w:rsid w:val="000B7917"/>
    <w:rsid w:val="000C5A9B"/>
    <w:rsid w:val="000D045A"/>
    <w:rsid w:val="000D0605"/>
    <w:rsid w:val="000D0E36"/>
    <w:rsid w:val="000D3F95"/>
    <w:rsid w:val="000D4843"/>
    <w:rsid w:val="000D6762"/>
    <w:rsid w:val="000E4E92"/>
    <w:rsid w:val="000E5936"/>
    <w:rsid w:val="000E5B03"/>
    <w:rsid w:val="000F147C"/>
    <w:rsid w:val="000F2764"/>
    <w:rsid w:val="000F4F8C"/>
    <w:rsid w:val="001105C6"/>
    <w:rsid w:val="00110A09"/>
    <w:rsid w:val="00112A3E"/>
    <w:rsid w:val="00113FCA"/>
    <w:rsid w:val="00115651"/>
    <w:rsid w:val="001159B9"/>
    <w:rsid w:val="00122EDF"/>
    <w:rsid w:val="00131685"/>
    <w:rsid w:val="00132126"/>
    <w:rsid w:val="00133D05"/>
    <w:rsid w:val="001367AD"/>
    <w:rsid w:val="00137BB8"/>
    <w:rsid w:val="001421BE"/>
    <w:rsid w:val="00145565"/>
    <w:rsid w:val="00147AA5"/>
    <w:rsid w:val="00150493"/>
    <w:rsid w:val="00151681"/>
    <w:rsid w:val="00152B00"/>
    <w:rsid w:val="00157CD0"/>
    <w:rsid w:val="0016099A"/>
    <w:rsid w:val="001615D4"/>
    <w:rsid w:val="0016653A"/>
    <w:rsid w:val="0017158C"/>
    <w:rsid w:val="00173386"/>
    <w:rsid w:val="00177225"/>
    <w:rsid w:val="00185844"/>
    <w:rsid w:val="001A1FD0"/>
    <w:rsid w:val="001A1FF0"/>
    <w:rsid w:val="001A6E75"/>
    <w:rsid w:val="001B1EE4"/>
    <w:rsid w:val="001B32A4"/>
    <w:rsid w:val="001B4785"/>
    <w:rsid w:val="001B4DFA"/>
    <w:rsid w:val="001B5FAF"/>
    <w:rsid w:val="001B6AE9"/>
    <w:rsid w:val="001B7573"/>
    <w:rsid w:val="001C3BD1"/>
    <w:rsid w:val="001C5D83"/>
    <w:rsid w:val="001D1BC7"/>
    <w:rsid w:val="001D318D"/>
    <w:rsid w:val="001D3631"/>
    <w:rsid w:val="001E4095"/>
    <w:rsid w:val="001E77BB"/>
    <w:rsid w:val="001F5B62"/>
    <w:rsid w:val="0020009D"/>
    <w:rsid w:val="00200988"/>
    <w:rsid w:val="002016C8"/>
    <w:rsid w:val="00205B3B"/>
    <w:rsid w:val="00212955"/>
    <w:rsid w:val="002159C5"/>
    <w:rsid w:val="00215B99"/>
    <w:rsid w:val="00225639"/>
    <w:rsid w:val="002267EC"/>
    <w:rsid w:val="00243B83"/>
    <w:rsid w:val="002465C3"/>
    <w:rsid w:val="00256D4F"/>
    <w:rsid w:val="00270AA4"/>
    <w:rsid w:val="00270FE9"/>
    <w:rsid w:val="00283345"/>
    <w:rsid w:val="002915C1"/>
    <w:rsid w:val="002916C4"/>
    <w:rsid w:val="00293A7F"/>
    <w:rsid w:val="00294CCC"/>
    <w:rsid w:val="002A394D"/>
    <w:rsid w:val="002B1FE8"/>
    <w:rsid w:val="002B736E"/>
    <w:rsid w:val="002D0E9E"/>
    <w:rsid w:val="002D2127"/>
    <w:rsid w:val="002D29DC"/>
    <w:rsid w:val="002E1E1E"/>
    <w:rsid w:val="002E20E1"/>
    <w:rsid w:val="002E3EE6"/>
    <w:rsid w:val="002E4F7E"/>
    <w:rsid w:val="002E7A74"/>
    <w:rsid w:val="002F1290"/>
    <w:rsid w:val="002F30DB"/>
    <w:rsid w:val="002F741D"/>
    <w:rsid w:val="003044D1"/>
    <w:rsid w:val="0030452A"/>
    <w:rsid w:val="00306796"/>
    <w:rsid w:val="00311152"/>
    <w:rsid w:val="0031216F"/>
    <w:rsid w:val="00324081"/>
    <w:rsid w:val="00324A69"/>
    <w:rsid w:val="003278D1"/>
    <w:rsid w:val="00333A36"/>
    <w:rsid w:val="00333B3E"/>
    <w:rsid w:val="00335F2C"/>
    <w:rsid w:val="00337F33"/>
    <w:rsid w:val="0034047D"/>
    <w:rsid w:val="0034179C"/>
    <w:rsid w:val="00341EB7"/>
    <w:rsid w:val="003531D2"/>
    <w:rsid w:val="00357357"/>
    <w:rsid w:val="003622D0"/>
    <w:rsid w:val="00365850"/>
    <w:rsid w:val="00380272"/>
    <w:rsid w:val="00384562"/>
    <w:rsid w:val="00386EF5"/>
    <w:rsid w:val="003906CC"/>
    <w:rsid w:val="0039589A"/>
    <w:rsid w:val="003B0D36"/>
    <w:rsid w:val="003B19D1"/>
    <w:rsid w:val="003C6928"/>
    <w:rsid w:val="003D0325"/>
    <w:rsid w:val="003D3F17"/>
    <w:rsid w:val="003D7058"/>
    <w:rsid w:val="003E130E"/>
    <w:rsid w:val="003E1E26"/>
    <w:rsid w:val="003E7EB3"/>
    <w:rsid w:val="003F32F6"/>
    <w:rsid w:val="00402DA4"/>
    <w:rsid w:val="00406286"/>
    <w:rsid w:val="00412984"/>
    <w:rsid w:val="004150E5"/>
    <w:rsid w:val="0041768C"/>
    <w:rsid w:val="00424643"/>
    <w:rsid w:val="00427059"/>
    <w:rsid w:val="00427D69"/>
    <w:rsid w:val="00427F3E"/>
    <w:rsid w:val="00435165"/>
    <w:rsid w:val="00435C25"/>
    <w:rsid w:val="00436D04"/>
    <w:rsid w:val="004379D3"/>
    <w:rsid w:val="004414B5"/>
    <w:rsid w:val="00442BA9"/>
    <w:rsid w:val="00443EC9"/>
    <w:rsid w:val="004537FC"/>
    <w:rsid w:val="00454F0F"/>
    <w:rsid w:val="00457671"/>
    <w:rsid w:val="00457CBB"/>
    <w:rsid w:val="00461643"/>
    <w:rsid w:val="00470ACA"/>
    <w:rsid w:val="00472E50"/>
    <w:rsid w:val="00475355"/>
    <w:rsid w:val="00480079"/>
    <w:rsid w:val="00482BC0"/>
    <w:rsid w:val="00487A3E"/>
    <w:rsid w:val="004917E8"/>
    <w:rsid w:val="00493F7D"/>
    <w:rsid w:val="0049433D"/>
    <w:rsid w:val="004A04D1"/>
    <w:rsid w:val="004A613A"/>
    <w:rsid w:val="004A7129"/>
    <w:rsid w:val="004B1B8A"/>
    <w:rsid w:val="004D10BF"/>
    <w:rsid w:val="004D2D97"/>
    <w:rsid w:val="004D5672"/>
    <w:rsid w:val="004D5DAF"/>
    <w:rsid w:val="004E13FA"/>
    <w:rsid w:val="004E161F"/>
    <w:rsid w:val="004E5D07"/>
    <w:rsid w:val="004E6754"/>
    <w:rsid w:val="004F48BC"/>
    <w:rsid w:val="00504FB5"/>
    <w:rsid w:val="0051355B"/>
    <w:rsid w:val="00522158"/>
    <w:rsid w:val="005316EC"/>
    <w:rsid w:val="00533CEB"/>
    <w:rsid w:val="00534A5C"/>
    <w:rsid w:val="00540237"/>
    <w:rsid w:val="00542A26"/>
    <w:rsid w:val="00543369"/>
    <w:rsid w:val="0054557A"/>
    <w:rsid w:val="00552AEC"/>
    <w:rsid w:val="00553F5C"/>
    <w:rsid w:val="00564088"/>
    <w:rsid w:val="0058525C"/>
    <w:rsid w:val="005856C7"/>
    <w:rsid w:val="00592C30"/>
    <w:rsid w:val="00593645"/>
    <w:rsid w:val="005947AE"/>
    <w:rsid w:val="00595BC7"/>
    <w:rsid w:val="005A4930"/>
    <w:rsid w:val="005B3280"/>
    <w:rsid w:val="005B5CD5"/>
    <w:rsid w:val="005C147A"/>
    <w:rsid w:val="005C7F88"/>
    <w:rsid w:val="005D0165"/>
    <w:rsid w:val="005D76D1"/>
    <w:rsid w:val="005E28BC"/>
    <w:rsid w:val="005F04A5"/>
    <w:rsid w:val="005F3DE0"/>
    <w:rsid w:val="006003D0"/>
    <w:rsid w:val="00604621"/>
    <w:rsid w:val="00604D47"/>
    <w:rsid w:val="00612218"/>
    <w:rsid w:val="0061266D"/>
    <w:rsid w:val="0062313B"/>
    <w:rsid w:val="00623931"/>
    <w:rsid w:val="00626DE9"/>
    <w:rsid w:val="00636A33"/>
    <w:rsid w:val="0064461D"/>
    <w:rsid w:val="00645786"/>
    <w:rsid w:val="00656828"/>
    <w:rsid w:val="00664207"/>
    <w:rsid w:val="00676B60"/>
    <w:rsid w:val="006814B4"/>
    <w:rsid w:val="006869DA"/>
    <w:rsid w:val="006876C9"/>
    <w:rsid w:val="00693365"/>
    <w:rsid w:val="006A227D"/>
    <w:rsid w:val="006A40BB"/>
    <w:rsid w:val="006A40D2"/>
    <w:rsid w:val="006C04BF"/>
    <w:rsid w:val="006D15D8"/>
    <w:rsid w:val="006D2AF8"/>
    <w:rsid w:val="006E0151"/>
    <w:rsid w:val="006E62B6"/>
    <w:rsid w:val="006F4E49"/>
    <w:rsid w:val="0070232A"/>
    <w:rsid w:val="0070261F"/>
    <w:rsid w:val="007047F2"/>
    <w:rsid w:val="007060EF"/>
    <w:rsid w:val="0071221A"/>
    <w:rsid w:val="00720C02"/>
    <w:rsid w:val="0072255E"/>
    <w:rsid w:val="00726632"/>
    <w:rsid w:val="0073044E"/>
    <w:rsid w:val="00733C99"/>
    <w:rsid w:val="007345CF"/>
    <w:rsid w:val="00743808"/>
    <w:rsid w:val="007445CE"/>
    <w:rsid w:val="00747C03"/>
    <w:rsid w:val="007521C6"/>
    <w:rsid w:val="00755510"/>
    <w:rsid w:val="007568E8"/>
    <w:rsid w:val="00757FB7"/>
    <w:rsid w:val="0076068D"/>
    <w:rsid w:val="00763258"/>
    <w:rsid w:val="00767776"/>
    <w:rsid w:val="00770B76"/>
    <w:rsid w:val="00771616"/>
    <w:rsid w:val="0077381F"/>
    <w:rsid w:val="007774D2"/>
    <w:rsid w:val="0078125B"/>
    <w:rsid w:val="00781A44"/>
    <w:rsid w:val="007845FF"/>
    <w:rsid w:val="00784AA8"/>
    <w:rsid w:val="00784FE0"/>
    <w:rsid w:val="007937BE"/>
    <w:rsid w:val="00797846"/>
    <w:rsid w:val="007A2F61"/>
    <w:rsid w:val="007A5219"/>
    <w:rsid w:val="007A63F7"/>
    <w:rsid w:val="007A6B51"/>
    <w:rsid w:val="007B1E2D"/>
    <w:rsid w:val="007D02E9"/>
    <w:rsid w:val="007D0895"/>
    <w:rsid w:val="007D3212"/>
    <w:rsid w:val="007D5DE9"/>
    <w:rsid w:val="007E5FA4"/>
    <w:rsid w:val="007E7A1D"/>
    <w:rsid w:val="007F068E"/>
    <w:rsid w:val="007F1CE0"/>
    <w:rsid w:val="007F28BA"/>
    <w:rsid w:val="007F65DC"/>
    <w:rsid w:val="0080529C"/>
    <w:rsid w:val="00805595"/>
    <w:rsid w:val="00807250"/>
    <w:rsid w:val="0080785B"/>
    <w:rsid w:val="00811B29"/>
    <w:rsid w:val="0081460E"/>
    <w:rsid w:val="00823537"/>
    <w:rsid w:val="00830432"/>
    <w:rsid w:val="0083283D"/>
    <w:rsid w:val="008401B9"/>
    <w:rsid w:val="00842D89"/>
    <w:rsid w:val="00846C73"/>
    <w:rsid w:val="008532CA"/>
    <w:rsid w:val="008546DD"/>
    <w:rsid w:val="00865661"/>
    <w:rsid w:val="00875A69"/>
    <w:rsid w:val="008765EB"/>
    <w:rsid w:val="0088603D"/>
    <w:rsid w:val="00887014"/>
    <w:rsid w:val="008A41EA"/>
    <w:rsid w:val="008A7FF1"/>
    <w:rsid w:val="008B7AA5"/>
    <w:rsid w:val="008B7D15"/>
    <w:rsid w:val="008D2EB8"/>
    <w:rsid w:val="008D638E"/>
    <w:rsid w:val="008E0009"/>
    <w:rsid w:val="008E39EE"/>
    <w:rsid w:val="008E50C7"/>
    <w:rsid w:val="008E6BA2"/>
    <w:rsid w:val="008F4B21"/>
    <w:rsid w:val="008F7100"/>
    <w:rsid w:val="009158DA"/>
    <w:rsid w:val="00927DC5"/>
    <w:rsid w:val="00932A5E"/>
    <w:rsid w:val="00934DDB"/>
    <w:rsid w:val="0093780B"/>
    <w:rsid w:val="00941FE6"/>
    <w:rsid w:val="009458D5"/>
    <w:rsid w:val="00946A36"/>
    <w:rsid w:val="00947C22"/>
    <w:rsid w:val="00951CFA"/>
    <w:rsid w:val="00961DA9"/>
    <w:rsid w:val="00966B42"/>
    <w:rsid w:val="00971FCE"/>
    <w:rsid w:val="009736F2"/>
    <w:rsid w:val="009760A8"/>
    <w:rsid w:val="00977432"/>
    <w:rsid w:val="009776B4"/>
    <w:rsid w:val="009946DA"/>
    <w:rsid w:val="00995624"/>
    <w:rsid w:val="00995A80"/>
    <w:rsid w:val="00995EF6"/>
    <w:rsid w:val="009A2286"/>
    <w:rsid w:val="009C1D48"/>
    <w:rsid w:val="009D2C27"/>
    <w:rsid w:val="009D320E"/>
    <w:rsid w:val="009D34EA"/>
    <w:rsid w:val="009D3934"/>
    <w:rsid w:val="009D6AE2"/>
    <w:rsid w:val="009E0CF1"/>
    <w:rsid w:val="009E0D58"/>
    <w:rsid w:val="009E53F5"/>
    <w:rsid w:val="009F094E"/>
    <w:rsid w:val="009F0A54"/>
    <w:rsid w:val="009F0C96"/>
    <w:rsid w:val="009F4F7A"/>
    <w:rsid w:val="009F5437"/>
    <w:rsid w:val="009F5F6B"/>
    <w:rsid w:val="009F6A13"/>
    <w:rsid w:val="00A02A27"/>
    <w:rsid w:val="00A0370C"/>
    <w:rsid w:val="00A07B3E"/>
    <w:rsid w:val="00A110FC"/>
    <w:rsid w:val="00A11A21"/>
    <w:rsid w:val="00A1535D"/>
    <w:rsid w:val="00A17AB3"/>
    <w:rsid w:val="00A220A5"/>
    <w:rsid w:val="00A220C8"/>
    <w:rsid w:val="00A31E35"/>
    <w:rsid w:val="00A32B9F"/>
    <w:rsid w:val="00A34353"/>
    <w:rsid w:val="00A369A6"/>
    <w:rsid w:val="00A44990"/>
    <w:rsid w:val="00A47041"/>
    <w:rsid w:val="00A637AC"/>
    <w:rsid w:val="00A7437A"/>
    <w:rsid w:val="00A7477B"/>
    <w:rsid w:val="00A778F9"/>
    <w:rsid w:val="00A8020A"/>
    <w:rsid w:val="00A847BB"/>
    <w:rsid w:val="00A91617"/>
    <w:rsid w:val="00A937F0"/>
    <w:rsid w:val="00A94650"/>
    <w:rsid w:val="00A967ED"/>
    <w:rsid w:val="00A969EC"/>
    <w:rsid w:val="00AA0FA9"/>
    <w:rsid w:val="00AA3484"/>
    <w:rsid w:val="00AA4E17"/>
    <w:rsid w:val="00AA7C24"/>
    <w:rsid w:val="00AB0512"/>
    <w:rsid w:val="00AB4590"/>
    <w:rsid w:val="00AC06AE"/>
    <w:rsid w:val="00AC6CCC"/>
    <w:rsid w:val="00AD046F"/>
    <w:rsid w:val="00AD7BE5"/>
    <w:rsid w:val="00AE2DAA"/>
    <w:rsid w:val="00AF26C5"/>
    <w:rsid w:val="00B00640"/>
    <w:rsid w:val="00B0273A"/>
    <w:rsid w:val="00B06A90"/>
    <w:rsid w:val="00B07ABB"/>
    <w:rsid w:val="00B10A55"/>
    <w:rsid w:val="00B10BD0"/>
    <w:rsid w:val="00B14B9E"/>
    <w:rsid w:val="00B25E12"/>
    <w:rsid w:val="00B26761"/>
    <w:rsid w:val="00B349FA"/>
    <w:rsid w:val="00B43778"/>
    <w:rsid w:val="00B4424F"/>
    <w:rsid w:val="00B45549"/>
    <w:rsid w:val="00B45F90"/>
    <w:rsid w:val="00B47261"/>
    <w:rsid w:val="00B507A8"/>
    <w:rsid w:val="00B51294"/>
    <w:rsid w:val="00B513F8"/>
    <w:rsid w:val="00B51D00"/>
    <w:rsid w:val="00B51DDA"/>
    <w:rsid w:val="00B53A4E"/>
    <w:rsid w:val="00B546E4"/>
    <w:rsid w:val="00B54FDC"/>
    <w:rsid w:val="00B57FD1"/>
    <w:rsid w:val="00B67DE9"/>
    <w:rsid w:val="00B70FED"/>
    <w:rsid w:val="00B7667E"/>
    <w:rsid w:val="00B7679C"/>
    <w:rsid w:val="00B812B0"/>
    <w:rsid w:val="00B8359D"/>
    <w:rsid w:val="00B83DEA"/>
    <w:rsid w:val="00B85D91"/>
    <w:rsid w:val="00B8742F"/>
    <w:rsid w:val="00B97DF3"/>
    <w:rsid w:val="00BA303E"/>
    <w:rsid w:val="00BA6001"/>
    <w:rsid w:val="00BA6372"/>
    <w:rsid w:val="00BB290A"/>
    <w:rsid w:val="00BB343E"/>
    <w:rsid w:val="00BC2EBE"/>
    <w:rsid w:val="00BC3531"/>
    <w:rsid w:val="00BD35B6"/>
    <w:rsid w:val="00BE2BDA"/>
    <w:rsid w:val="00BE4387"/>
    <w:rsid w:val="00BE5410"/>
    <w:rsid w:val="00BE69F2"/>
    <w:rsid w:val="00BE77FD"/>
    <w:rsid w:val="00BF1AC3"/>
    <w:rsid w:val="00BF6B39"/>
    <w:rsid w:val="00C05CFF"/>
    <w:rsid w:val="00C116C9"/>
    <w:rsid w:val="00C13B13"/>
    <w:rsid w:val="00C218C1"/>
    <w:rsid w:val="00C243EE"/>
    <w:rsid w:val="00C2495A"/>
    <w:rsid w:val="00C2527A"/>
    <w:rsid w:val="00C25310"/>
    <w:rsid w:val="00C25EA4"/>
    <w:rsid w:val="00C27052"/>
    <w:rsid w:val="00C32560"/>
    <w:rsid w:val="00C33FC5"/>
    <w:rsid w:val="00C420C7"/>
    <w:rsid w:val="00C42157"/>
    <w:rsid w:val="00C44A0F"/>
    <w:rsid w:val="00C45A0E"/>
    <w:rsid w:val="00C51F2F"/>
    <w:rsid w:val="00C52F5F"/>
    <w:rsid w:val="00C67B5F"/>
    <w:rsid w:val="00C70214"/>
    <w:rsid w:val="00C71FC9"/>
    <w:rsid w:val="00C75DBA"/>
    <w:rsid w:val="00C77448"/>
    <w:rsid w:val="00C81506"/>
    <w:rsid w:val="00C91796"/>
    <w:rsid w:val="00C966D3"/>
    <w:rsid w:val="00CA35BE"/>
    <w:rsid w:val="00CA4547"/>
    <w:rsid w:val="00CA68B3"/>
    <w:rsid w:val="00CB27AE"/>
    <w:rsid w:val="00CB2AAB"/>
    <w:rsid w:val="00CB3738"/>
    <w:rsid w:val="00CB5B8C"/>
    <w:rsid w:val="00CB7FAC"/>
    <w:rsid w:val="00CC3FF4"/>
    <w:rsid w:val="00CC7627"/>
    <w:rsid w:val="00CD761B"/>
    <w:rsid w:val="00CE325E"/>
    <w:rsid w:val="00CE6B23"/>
    <w:rsid w:val="00CE6F5D"/>
    <w:rsid w:val="00CF0669"/>
    <w:rsid w:val="00D01B7E"/>
    <w:rsid w:val="00D03858"/>
    <w:rsid w:val="00D13053"/>
    <w:rsid w:val="00D25CF6"/>
    <w:rsid w:val="00D26C3E"/>
    <w:rsid w:val="00D35219"/>
    <w:rsid w:val="00D54FDC"/>
    <w:rsid w:val="00D56127"/>
    <w:rsid w:val="00D57771"/>
    <w:rsid w:val="00D63305"/>
    <w:rsid w:val="00D65ABE"/>
    <w:rsid w:val="00D70EA7"/>
    <w:rsid w:val="00D7700D"/>
    <w:rsid w:val="00D926B2"/>
    <w:rsid w:val="00D93517"/>
    <w:rsid w:val="00D93E10"/>
    <w:rsid w:val="00D97774"/>
    <w:rsid w:val="00DA1C9B"/>
    <w:rsid w:val="00DA3496"/>
    <w:rsid w:val="00DA6A7C"/>
    <w:rsid w:val="00DA7294"/>
    <w:rsid w:val="00DB1A92"/>
    <w:rsid w:val="00DB4C0C"/>
    <w:rsid w:val="00DC040B"/>
    <w:rsid w:val="00DC1924"/>
    <w:rsid w:val="00DD03EB"/>
    <w:rsid w:val="00DD133C"/>
    <w:rsid w:val="00DD4019"/>
    <w:rsid w:val="00DE2142"/>
    <w:rsid w:val="00DE5C4B"/>
    <w:rsid w:val="00DF0656"/>
    <w:rsid w:val="00DF1018"/>
    <w:rsid w:val="00DF720F"/>
    <w:rsid w:val="00E01186"/>
    <w:rsid w:val="00E105C7"/>
    <w:rsid w:val="00E14822"/>
    <w:rsid w:val="00E14834"/>
    <w:rsid w:val="00E14E06"/>
    <w:rsid w:val="00E2550B"/>
    <w:rsid w:val="00E27439"/>
    <w:rsid w:val="00E31D62"/>
    <w:rsid w:val="00E36232"/>
    <w:rsid w:val="00E367B1"/>
    <w:rsid w:val="00E3683E"/>
    <w:rsid w:val="00E37A42"/>
    <w:rsid w:val="00E53EDB"/>
    <w:rsid w:val="00E55F11"/>
    <w:rsid w:val="00E662D5"/>
    <w:rsid w:val="00E7344B"/>
    <w:rsid w:val="00E80BFF"/>
    <w:rsid w:val="00E82D1B"/>
    <w:rsid w:val="00E86504"/>
    <w:rsid w:val="00E87C9B"/>
    <w:rsid w:val="00E95BD6"/>
    <w:rsid w:val="00E96CB1"/>
    <w:rsid w:val="00EA2168"/>
    <w:rsid w:val="00EA52E4"/>
    <w:rsid w:val="00EB3835"/>
    <w:rsid w:val="00EB4FC3"/>
    <w:rsid w:val="00EC6930"/>
    <w:rsid w:val="00EC694F"/>
    <w:rsid w:val="00ED2FE3"/>
    <w:rsid w:val="00ED3378"/>
    <w:rsid w:val="00ED7333"/>
    <w:rsid w:val="00EE10D9"/>
    <w:rsid w:val="00EE1202"/>
    <w:rsid w:val="00EE1276"/>
    <w:rsid w:val="00EE58F6"/>
    <w:rsid w:val="00EF5660"/>
    <w:rsid w:val="00F07E3C"/>
    <w:rsid w:val="00F217FB"/>
    <w:rsid w:val="00F27EE1"/>
    <w:rsid w:val="00F31EC3"/>
    <w:rsid w:val="00F33EE9"/>
    <w:rsid w:val="00F34226"/>
    <w:rsid w:val="00F37A88"/>
    <w:rsid w:val="00F4049B"/>
    <w:rsid w:val="00F40B03"/>
    <w:rsid w:val="00F46740"/>
    <w:rsid w:val="00F52EE0"/>
    <w:rsid w:val="00F5344F"/>
    <w:rsid w:val="00F63088"/>
    <w:rsid w:val="00F64B6F"/>
    <w:rsid w:val="00F650DF"/>
    <w:rsid w:val="00F6681A"/>
    <w:rsid w:val="00F72ED8"/>
    <w:rsid w:val="00F74B6F"/>
    <w:rsid w:val="00F77EEB"/>
    <w:rsid w:val="00F902ED"/>
    <w:rsid w:val="00FA1A21"/>
    <w:rsid w:val="00FA636D"/>
    <w:rsid w:val="00FA752D"/>
    <w:rsid w:val="00FB533E"/>
    <w:rsid w:val="00FC0D02"/>
    <w:rsid w:val="00FC1382"/>
    <w:rsid w:val="00FD0BF4"/>
    <w:rsid w:val="00FD5622"/>
    <w:rsid w:val="00FE32E8"/>
    <w:rsid w:val="00FE469D"/>
    <w:rsid w:val="00FE5AAA"/>
    <w:rsid w:val="00FE652C"/>
    <w:rsid w:val="00FF4E6E"/>
    <w:rsid w:val="00FF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DDB99-B40F-4A89-8F6A-197BB9B7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tt, Rebecca</dc:creator>
  <cp:keywords/>
  <dc:description/>
  <cp:lastModifiedBy>Abbott, Rebecca</cp:lastModifiedBy>
  <cp:revision>1</cp:revision>
  <dcterms:created xsi:type="dcterms:W3CDTF">2018-07-11T11:04:00Z</dcterms:created>
  <dcterms:modified xsi:type="dcterms:W3CDTF">2018-07-11T11:07:00Z</dcterms:modified>
</cp:coreProperties>
</file>